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26045B" w14:textId="7CAA3295" w:rsidR="00EA6015" w:rsidRDefault="00000000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ary Table </w:t>
      </w:r>
      <w:r w:rsidR="008F674A">
        <w:rPr>
          <w:rFonts w:ascii="Times New Roman" w:hAnsi="Times New Roman" w:cs="Times New Roman"/>
          <w:b/>
          <w:bCs/>
          <w:sz w:val="24"/>
          <w:szCs w:val="32"/>
        </w:rPr>
        <w:t xml:space="preserve">1 </w:t>
      </w:r>
      <w:r>
        <w:rPr>
          <w:rFonts w:ascii="Times New Roman" w:hAnsi="Times New Roman" w:cs="Times New Roman" w:hint="eastAsia"/>
          <w:sz w:val="24"/>
          <w:szCs w:val="32"/>
        </w:rPr>
        <w:t>Literature search process and resul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10116"/>
        <w:gridCol w:w="2109"/>
      </w:tblGrid>
      <w:tr w:rsidR="00EA6015" w14:paraId="1183B828" w14:textId="77777777">
        <w:trPr>
          <w:trHeight w:val="413"/>
        </w:trPr>
        <w:tc>
          <w:tcPr>
            <w:tcW w:w="1693" w:type="dxa"/>
            <w:tcBorders>
              <w:tl2br w:val="nil"/>
              <w:tr2bl w:val="nil"/>
            </w:tcBorders>
          </w:tcPr>
          <w:p w14:paraId="0609CD69" w14:textId="77777777" w:rsidR="00EA6015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tabases</w:t>
            </w:r>
          </w:p>
        </w:tc>
        <w:tc>
          <w:tcPr>
            <w:tcW w:w="10116" w:type="dxa"/>
            <w:tcBorders>
              <w:tl2br w:val="nil"/>
              <w:tr2bl w:val="nil"/>
            </w:tcBorders>
          </w:tcPr>
          <w:p w14:paraId="56A41CDF" w14:textId="77777777" w:rsidR="00EA6015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arch strategy</w:t>
            </w:r>
          </w:p>
        </w:tc>
        <w:tc>
          <w:tcPr>
            <w:tcW w:w="2109" w:type="dxa"/>
            <w:tcBorders>
              <w:tl2br w:val="nil"/>
              <w:tr2bl w:val="nil"/>
            </w:tcBorders>
          </w:tcPr>
          <w:p w14:paraId="2810C6F5" w14:textId="77777777" w:rsidR="00EA6015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iterature quantity</w:t>
            </w:r>
          </w:p>
        </w:tc>
      </w:tr>
      <w:tr w:rsidR="00EA6015" w14:paraId="5FD0FC20" w14:textId="77777777">
        <w:trPr>
          <w:trHeight w:val="949"/>
        </w:trPr>
        <w:tc>
          <w:tcPr>
            <w:tcW w:w="1693" w:type="dxa"/>
            <w:tcBorders>
              <w:tl2br w:val="nil"/>
              <w:tr2bl w:val="nil"/>
            </w:tcBorders>
          </w:tcPr>
          <w:p w14:paraId="37551437" w14:textId="77777777" w:rsidR="00EA6015" w:rsidRDefault="00EA6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2249C27" w14:textId="77777777" w:rsidR="00EA6015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ubmed</w:t>
            </w:r>
            <w:proofErr w:type="spellEnd"/>
          </w:p>
        </w:tc>
        <w:tc>
          <w:tcPr>
            <w:tcW w:w="10116" w:type="dxa"/>
            <w:tcBorders>
              <w:tl2br w:val="nil"/>
              <w:tr2bl w:val="nil"/>
            </w:tcBorders>
          </w:tcPr>
          <w:p w14:paraId="53F16A25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(((((vitamin D) OR (25-hydroxyvitamin D)) OR (25(OH)D)) OR (cholecalciferol)) OR (vitamin D3)) OR(calcitriol)) AND (((asthma) OR (bronchial asthma)) OR (wheeze))AND ((((children) OR (child)) OR (pediatric)) OR (adolescence))AND (((random) OR (randomized)) OR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andomise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)AND (((trial) OR (controlled trial)) OR (clinical trial))</w:t>
            </w:r>
          </w:p>
        </w:tc>
        <w:tc>
          <w:tcPr>
            <w:tcW w:w="2109" w:type="dxa"/>
            <w:tcBorders>
              <w:tl2br w:val="nil"/>
              <w:tr2bl w:val="nil"/>
            </w:tcBorders>
          </w:tcPr>
          <w:p w14:paraId="0F9D1344" w14:textId="77777777" w:rsidR="00EA6015" w:rsidRDefault="00EA6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9968054" w14:textId="77777777" w:rsidR="00EA6015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4</w:t>
            </w:r>
          </w:p>
        </w:tc>
      </w:tr>
      <w:tr w:rsidR="00EA6015" w14:paraId="415E629B" w14:textId="77777777">
        <w:trPr>
          <w:trHeight w:val="949"/>
        </w:trPr>
        <w:tc>
          <w:tcPr>
            <w:tcW w:w="1693" w:type="dxa"/>
            <w:tcBorders>
              <w:tl2br w:val="nil"/>
              <w:tr2bl w:val="nil"/>
            </w:tcBorders>
          </w:tcPr>
          <w:p w14:paraId="061CAAD6" w14:textId="77777777" w:rsidR="00EA6015" w:rsidRDefault="00EA6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2CF6CD5" w14:textId="77777777" w:rsidR="00EA6015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b of Science</w:t>
            </w:r>
          </w:p>
        </w:tc>
        <w:tc>
          <w:tcPr>
            <w:tcW w:w="10116" w:type="dxa"/>
            <w:tcBorders>
              <w:tl2br w:val="nil"/>
              <w:tr2bl w:val="nil"/>
            </w:tcBorders>
          </w:tcPr>
          <w:p w14:paraId="6C845878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(((((vitamin D) OR (25-hydroxyvitamin D)) OR (25(OH)D)) OR (cholecalciferol)) OR (vitamin D3)) OR(calcitriol)) AND (((asthma) OR (bronchial asthma)) OR (wheeze))AND ((((children) OR (child)) OR (pediatric)) OR (adolescence))AND (((random) OR (randomized)) OR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andomise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)AND (((trial) OR (controlled trial)) OR (clinical trial))</w:t>
            </w:r>
          </w:p>
        </w:tc>
        <w:tc>
          <w:tcPr>
            <w:tcW w:w="2109" w:type="dxa"/>
            <w:tcBorders>
              <w:tl2br w:val="nil"/>
              <w:tr2bl w:val="nil"/>
            </w:tcBorders>
          </w:tcPr>
          <w:p w14:paraId="1F167114" w14:textId="77777777" w:rsidR="00EA6015" w:rsidRDefault="00EA6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E845593" w14:textId="77777777" w:rsidR="00EA6015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2</w:t>
            </w:r>
          </w:p>
        </w:tc>
      </w:tr>
      <w:tr w:rsidR="00EA6015" w14:paraId="40BF47FA" w14:textId="77777777">
        <w:trPr>
          <w:trHeight w:val="949"/>
        </w:trPr>
        <w:tc>
          <w:tcPr>
            <w:tcW w:w="1693" w:type="dxa"/>
            <w:tcBorders>
              <w:tl2br w:val="nil"/>
              <w:tr2bl w:val="nil"/>
            </w:tcBorders>
          </w:tcPr>
          <w:p w14:paraId="33EEB1DB" w14:textId="77777777" w:rsidR="00EA6015" w:rsidRDefault="00EA6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8474B2D" w14:textId="77777777" w:rsidR="00EA6015" w:rsidRDefault="00EA6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222D210" w14:textId="77777777" w:rsidR="00EA6015" w:rsidRDefault="00EA6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2D51615" w14:textId="77777777" w:rsidR="00EA6015" w:rsidRDefault="00EA6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5B0C0F9" w14:textId="77777777" w:rsidR="00EA6015" w:rsidRDefault="00EA6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C0C327E" w14:textId="77777777" w:rsidR="00EA6015" w:rsidRDefault="00EA6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BCA16EE" w14:textId="77777777" w:rsidR="00EA6015" w:rsidRDefault="00EA6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AD90BDC" w14:textId="77777777" w:rsidR="00EA6015" w:rsidRDefault="00EA6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9B04210" w14:textId="77777777" w:rsidR="00EA6015" w:rsidRDefault="00EA6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09E78BA" w14:textId="77777777" w:rsidR="00EA6015" w:rsidRDefault="00EA6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4AB2D5D" w14:textId="77777777" w:rsidR="00EA6015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chrane</w:t>
            </w:r>
          </w:p>
        </w:tc>
        <w:tc>
          <w:tcPr>
            <w:tcW w:w="10116" w:type="dxa"/>
            <w:tcBorders>
              <w:tl2br w:val="nil"/>
              <w:tr2bl w:val="nil"/>
            </w:tcBorders>
          </w:tcPr>
          <w:p w14:paraId="5A473947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#1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descriptor: [Vitamin D] explode all trees</w:t>
            </w:r>
          </w:p>
          <w:p w14:paraId="3C348037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#2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descriptor: [Calcifediol] explode all trees</w:t>
            </w:r>
          </w:p>
          <w:p w14:paraId="3CC1F780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#3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descriptor: [Cholecalciferol] explode all trees</w:t>
            </w:r>
          </w:p>
          <w:p w14:paraId="7031711A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4 #1 OR #2 OR #3</w:t>
            </w:r>
          </w:p>
          <w:p w14:paraId="7A22C42D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5 ("vitamin D" OR "25-hydroxyvitamin D" OR "25(OH)D" OR cholecalciferol OR "vitamin D3" OR calcitriol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)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,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ab,kw</w:t>
            </w:r>
            <w:proofErr w:type="spellEnd"/>
            <w:proofErr w:type="gramEnd"/>
          </w:p>
          <w:p w14:paraId="4F25A779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6 #4 OR #5</w:t>
            </w:r>
          </w:p>
          <w:p w14:paraId="746159E8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#7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descriptor: [Asthma] explode all trees</w:t>
            </w:r>
          </w:p>
          <w:p w14:paraId="2A8EEA8C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#8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descriptor: [Respiratory Sounds] explode all trees</w:t>
            </w:r>
          </w:p>
          <w:p w14:paraId="2F170F79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9 #7 OR #8</w:t>
            </w:r>
          </w:p>
          <w:p w14:paraId="1D63DFD8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0 (asthma OR "bronchial asthma" OR wheeze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)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,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ab,kw</w:t>
            </w:r>
            <w:proofErr w:type="spellEnd"/>
            <w:proofErr w:type="gramEnd"/>
          </w:p>
          <w:p w14:paraId="78CC0383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1 #9 OR #10</w:t>
            </w:r>
          </w:p>
          <w:p w14:paraId="2AE4A63F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#12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descriptor: [Child] explode all trees</w:t>
            </w:r>
          </w:p>
          <w:p w14:paraId="3DCF24CA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#13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descriptor: [Adolescent] explode all trees</w:t>
            </w:r>
          </w:p>
          <w:p w14:paraId="0E2B6C53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4 #12 OR #13</w:t>
            </w:r>
          </w:p>
          <w:p w14:paraId="657B4730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5 (child* OR pediatric* OR adolescent*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)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,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ab,kw</w:t>
            </w:r>
            <w:proofErr w:type="spellEnd"/>
            <w:proofErr w:type="gramEnd"/>
          </w:p>
          <w:p w14:paraId="1C56591A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#16 #14 OR #15</w:t>
            </w:r>
          </w:p>
          <w:p w14:paraId="00FD01F2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#17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descriptor: [Randomized Controlled Trial] explode all trees</w:t>
            </w:r>
          </w:p>
          <w:p w14:paraId="6564FBC0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#18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descriptor: [Clinical Trial] explode all trees</w:t>
            </w:r>
          </w:p>
          <w:p w14:paraId="0C802B43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9 #17 OR #18</w:t>
            </w:r>
          </w:p>
          <w:p w14:paraId="62FF401E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#20 (random* OR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andomise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OR "clinical trial" OR "controlled trial"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)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,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ab,kw</w:t>
            </w:r>
            <w:proofErr w:type="spellEnd"/>
            <w:proofErr w:type="gramEnd"/>
          </w:p>
          <w:p w14:paraId="23389BA3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21 #19 OR #20</w:t>
            </w:r>
          </w:p>
          <w:p w14:paraId="3FC72BB4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22 #6 AND #11 AND #16 AND #21</w:t>
            </w:r>
          </w:p>
        </w:tc>
        <w:tc>
          <w:tcPr>
            <w:tcW w:w="2109" w:type="dxa"/>
            <w:tcBorders>
              <w:tl2br w:val="nil"/>
              <w:tr2bl w:val="nil"/>
            </w:tcBorders>
          </w:tcPr>
          <w:p w14:paraId="36FA2BDC" w14:textId="77777777" w:rsidR="00EA6015" w:rsidRDefault="00EA6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86D9441" w14:textId="77777777" w:rsidR="00EA6015" w:rsidRDefault="00EA6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A27C1B1" w14:textId="77777777" w:rsidR="00EA6015" w:rsidRDefault="00EA6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5ACABE5" w14:textId="77777777" w:rsidR="00EA6015" w:rsidRDefault="00EA6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C2059A7" w14:textId="77777777" w:rsidR="00EA6015" w:rsidRDefault="00EA6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2619192" w14:textId="77777777" w:rsidR="00EA6015" w:rsidRDefault="00EA6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7F8E43B" w14:textId="77777777" w:rsidR="00EA6015" w:rsidRDefault="00EA6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1E59771" w14:textId="77777777" w:rsidR="00EA6015" w:rsidRDefault="00EA6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1CAF93C" w14:textId="77777777" w:rsidR="00EA6015" w:rsidRDefault="00EA6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9843D43" w14:textId="77777777" w:rsidR="00EA6015" w:rsidRDefault="00EA6015">
            <w:pPr>
              <w:rPr>
                <w:rFonts w:ascii="Times New Roman" w:hAnsi="Times New Roman" w:cs="Times New Roman"/>
                <w:szCs w:val="21"/>
              </w:rPr>
            </w:pPr>
          </w:p>
          <w:p w14:paraId="6B25B517" w14:textId="77777777" w:rsidR="00EA6015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3</w:t>
            </w:r>
          </w:p>
        </w:tc>
      </w:tr>
      <w:tr w:rsidR="00EA6015" w14:paraId="513ABC15" w14:textId="77777777">
        <w:trPr>
          <w:trHeight w:val="978"/>
        </w:trPr>
        <w:tc>
          <w:tcPr>
            <w:tcW w:w="1693" w:type="dxa"/>
            <w:tcBorders>
              <w:tl2br w:val="nil"/>
              <w:tr2bl w:val="nil"/>
            </w:tcBorders>
          </w:tcPr>
          <w:p w14:paraId="5861CCEF" w14:textId="77777777" w:rsidR="00EA6015" w:rsidRDefault="00EA6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9178D05" w14:textId="77777777" w:rsidR="00EA6015" w:rsidRDefault="00EA6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2FD6E69" w14:textId="77777777" w:rsidR="00EA6015" w:rsidRDefault="00EA6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066C6E9" w14:textId="77777777" w:rsidR="00EA6015" w:rsidRDefault="00EA6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1B9B280" w14:textId="77777777" w:rsidR="00EA6015" w:rsidRDefault="00EA6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FF12D13" w14:textId="77777777" w:rsidR="00EA6015" w:rsidRDefault="00EA6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5E499E8" w14:textId="77777777" w:rsidR="00EA6015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EMbase</w:t>
            </w:r>
            <w:proofErr w:type="spellEnd"/>
          </w:p>
        </w:tc>
        <w:tc>
          <w:tcPr>
            <w:tcW w:w="10116" w:type="dxa"/>
            <w:tcBorders>
              <w:tl2br w:val="nil"/>
              <w:tr2bl w:val="nil"/>
            </w:tcBorders>
          </w:tcPr>
          <w:p w14:paraId="0F663DC7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 'vitamin d'/exp OR 'calcifediol'/exp OR '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olecalcifero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'/exp OR '25 hydroxyvitamin d'/exp</w:t>
            </w:r>
          </w:p>
          <w:p w14:paraId="683E629A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2 'wheezing'/exp OR 'asthma'/exp</w:t>
            </w:r>
          </w:p>
          <w:p w14:paraId="1CF3D71B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3 'vitamin d'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OR '25-hydroxyvitamin d'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OR (25:ti,ab,kw AND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oh:ti,ab,kw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ND d:ti,ab,kw) OR 'cholecalciferol'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OR 'vitamin d3':ti,ab,kw OR 'calcitriol'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</w:p>
          <w:p w14:paraId="007CB6F8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4 'asthma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,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ab,kw</w:t>
            </w:r>
            <w:proofErr w:type="spellEnd"/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OR 'bronchial asthma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,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ab,kw</w:t>
            </w:r>
            <w:proofErr w:type="spellEnd"/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OR 'wheeze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,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ab,kw</w:t>
            </w:r>
            <w:proofErr w:type="spellEnd"/>
            <w:proofErr w:type="gramEnd"/>
          </w:p>
          <w:p w14:paraId="1018B00D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5 'children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,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ab,kw</w:t>
            </w:r>
            <w:proofErr w:type="spellEnd"/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OR 'child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,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ab,kw</w:t>
            </w:r>
            <w:proofErr w:type="spellEnd"/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OR 'pediatric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,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ab,kw</w:t>
            </w:r>
            <w:proofErr w:type="spellEnd"/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OR 'adolescence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,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ab,kw</w:t>
            </w:r>
            <w:proofErr w:type="spellEnd"/>
            <w:proofErr w:type="gramEnd"/>
          </w:p>
          <w:p w14:paraId="796B93C4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6 'adolescence'/exp OR 'child'/exp OR 'pediatric'/exp</w:t>
            </w:r>
          </w:p>
          <w:p w14:paraId="46FA79C2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7 'random*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,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ab,kw</w:t>
            </w:r>
            <w:proofErr w:type="spellEnd"/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andomised</w:t>
            </w:r>
            <w:proofErr w:type="spellEnd"/>
            <w:proofErr w:type="gramStart"/>
            <w:r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,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ab,kw</w:t>
            </w:r>
            <w:proofErr w:type="spellEnd"/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OR 'clinical trial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,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ab,kw</w:t>
            </w:r>
            <w:proofErr w:type="spellEnd"/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OR 'controlled trial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,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ab,kw</w:t>
            </w:r>
            <w:proofErr w:type="spellEnd"/>
            <w:proofErr w:type="gramEnd"/>
          </w:p>
          <w:p w14:paraId="15A0E098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8 'randomized controlled trial'/exp OR 'controlled study'/exp OR 'clinical trial'/exp</w:t>
            </w:r>
          </w:p>
          <w:p w14:paraId="39104FE1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9 #1 OR #3</w:t>
            </w:r>
          </w:p>
          <w:p w14:paraId="744BD5A0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0 #2 OR #4</w:t>
            </w:r>
          </w:p>
          <w:p w14:paraId="1BB75DE8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1 #5 OR #6</w:t>
            </w:r>
          </w:p>
          <w:p w14:paraId="3713BD0D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2 #7 OR #8</w:t>
            </w:r>
          </w:p>
          <w:p w14:paraId="150D729B" w14:textId="77777777" w:rsidR="00EA601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3 #9 AND #10 AND #11 AND #12</w:t>
            </w:r>
          </w:p>
        </w:tc>
        <w:tc>
          <w:tcPr>
            <w:tcW w:w="2109" w:type="dxa"/>
            <w:tcBorders>
              <w:tl2br w:val="nil"/>
              <w:tr2bl w:val="nil"/>
            </w:tcBorders>
          </w:tcPr>
          <w:p w14:paraId="47170B2E" w14:textId="77777777" w:rsidR="00EA6015" w:rsidRDefault="00EA6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6BC0234" w14:textId="77777777" w:rsidR="00EA6015" w:rsidRDefault="00EA6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A66BFBA" w14:textId="77777777" w:rsidR="00EA6015" w:rsidRDefault="00EA6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7E3AF43" w14:textId="77777777" w:rsidR="00EA6015" w:rsidRDefault="00EA6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53F2D2E" w14:textId="77777777" w:rsidR="00EA6015" w:rsidRDefault="00EA60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A14AB7D" w14:textId="77777777" w:rsidR="00EA6015" w:rsidRDefault="00EA6015">
            <w:pPr>
              <w:rPr>
                <w:rFonts w:ascii="Times New Roman" w:hAnsi="Times New Roman" w:cs="Times New Roman"/>
                <w:szCs w:val="21"/>
              </w:rPr>
            </w:pPr>
          </w:p>
          <w:p w14:paraId="278E9FFA" w14:textId="77777777" w:rsidR="00EA6015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16</w:t>
            </w:r>
          </w:p>
        </w:tc>
      </w:tr>
    </w:tbl>
    <w:p w14:paraId="744AA5AD" w14:textId="77777777" w:rsidR="00EA6015" w:rsidRDefault="00EA6015"/>
    <w:sectPr w:rsidR="00EA60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6015"/>
    <w:rsid w:val="00494BBD"/>
    <w:rsid w:val="008F674A"/>
    <w:rsid w:val="00EA6015"/>
    <w:rsid w:val="03406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E88A8F"/>
  <w15:docId w15:val="{F7B5D6CA-9288-46F2-A395-C3B460628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9</Words>
  <Characters>2219</Characters>
  <Application>Microsoft Office Word</Application>
  <DocSecurity>0</DocSecurity>
  <Lines>18</Lines>
  <Paragraphs>5</Paragraphs>
  <ScaleCrop>false</ScaleCrop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7</dc:creator>
  <cp:lastModifiedBy>Matthew Attwaters</cp:lastModifiedBy>
  <cp:revision>2</cp:revision>
  <dcterms:created xsi:type="dcterms:W3CDTF">2026-03-30T10:25:00Z</dcterms:created>
  <dcterms:modified xsi:type="dcterms:W3CDTF">2026-05-06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DljM2NkMzIxMDU0YTQwYzRiMzJlOGZjN2Q1ZTdmOTIiLCJ1c2VySWQiOiIxMjYyMjU3MjEwIn0=</vt:lpwstr>
  </property>
  <property fmtid="{D5CDD505-2E9C-101B-9397-08002B2CF9AE}" pid="4" name="ICV">
    <vt:lpwstr>D4CA404F045F4782BE29E7E5C5FA1D4E_12</vt:lpwstr>
  </property>
</Properties>
</file>